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379E9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FA8B849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AACF46" wp14:editId="01DE7C56">
                <wp:simplePos x="0" y="0"/>
                <wp:positionH relativeFrom="column">
                  <wp:posOffset>-244475</wp:posOffset>
                </wp:positionH>
                <wp:positionV relativeFrom="paragraph">
                  <wp:posOffset>359987</wp:posOffset>
                </wp:positionV>
                <wp:extent cx="2683510" cy="908685"/>
                <wp:effectExtent l="0" t="0" r="21590" b="24765"/>
                <wp:wrapNone/>
                <wp:docPr id="9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3510" cy="908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41AAAC" w14:textId="77777777" w:rsidR="0085765A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233D791B" w14:textId="77777777" w:rsidR="0085765A" w:rsidRPr="002661A9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661A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urgical exploration after primary chemotherapy for PDAC (2013-2017)</w:t>
                            </w:r>
                          </w:p>
                          <w:p w14:paraId="085BB483" w14:textId="77777777" w:rsidR="0085765A" w:rsidRPr="002661A9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661A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=55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AACF46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19.25pt;margin-top:28.35pt;width:211.3pt;height:71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">
                <v:textbox>
                  <w:txbxContent>
                    <w:p w14:paraId="6541AAAC" w14:textId="77777777" w:rsidR="0085765A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233D791B" w14:textId="77777777" w:rsidR="0085765A" w:rsidRPr="002661A9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661A9">
                        <w:rPr>
                          <w:rFonts w:ascii="Times New Roman" w:hAnsi="Times New Roman" w:cs="Times New Roman"/>
                          <w:lang w:val="en-US"/>
                        </w:rPr>
                        <w:t>Surgical exploration after primary chemotherapy for PDAC (2013-2017)</w:t>
                      </w:r>
                    </w:p>
                    <w:p w14:paraId="085BB483" w14:textId="77777777" w:rsidR="0085765A" w:rsidRPr="002661A9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661A9">
                        <w:rPr>
                          <w:rFonts w:ascii="Times New Roman" w:hAnsi="Times New Roman" w:cs="Times New Roman"/>
                          <w:lang w:val="en-US"/>
                        </w:rPr>
                        <w:t>n=554</w:t>
                      </w:r>
                    </w:p>
                  </w:txbxContent>
                </v:textbox>
              </v:shape>
            </w:pict>
          </mc:Fallback>
        </mc:AlternateContent>
      </w:r>
      <w:r w:rsidRPr="00FE7544">
        <w:rPr>
          <w:rFonts w:ascii="Times New Roman" w:hAnsi="Times New Roman" w:cs="Times New Roman"/>
          <w:b/>
          <w:lang w:val="en-US"/>
        </w:rPr>
        <w:t>Supplementary Figure 1.</w:t>
      </w:r>
      <w:r>
        <w:rPr>
          <w:rFonts w:ascii="Times New Roman" w:hAnsi="Times New Roman" w:cs="Times New Roman"/>
          <w:lang w:val="en-US"/>
        </w:rPr>
        <w:t xml:space="preserve"> Study flow-chart</w:t>
      </w:r>
    </w:p>
    <w:p w14:paraId="46B29DCA" w14:textId="77777777" w:rsidR="0085765A" w:rsidRPr="005E7912" w:rsidRDefault="0085765A" w:rsidP="0085765A">
      <w:pPr>
        <w:rPr>
          <w:lang w:val="en-GB"/>
        </w:rPr>
      </w:pPr>
    </w:p>
    <w:p w14:paraId="4D5C1CFB" w14:textId="77777777" w:rsidR="0085765A" w:rsidRPr="005E7912" w:rsidRDefault="0085765A" w:rsidP="0085765A">
      <w:pPr>
        <w:rPr>
          <w:lang w:val="en-GB"/>
        </w:rPr>
      </w:pPr>
    </w:p>
    <w:p w14:paraId="61D0B7C7" w14:textId="77777777" w:rsidR="0085765A" w:rsidRPr="005E7912" w:rsidRDefault="0085765A" w:rsidP="0085765A">
      <w:pPr>
        <w:rPr>
          <w:lang w:val="en-GB"/>
        </w:rPr>
      </w:pPr>
    </w:p>
    <w:p w14:paraId="1F272B08" w14:textId="77777777" w:rsidR="0085765A" w:rsidRPr="005E7912" w:rsidRDefault="0085765A" w:rsidP="0085765A">
      <w:pPr>
        <w:rPr>
          <w:lang w:val="en-GB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54A2CB" wp14:editId="7CF61E63">
                <wp:simplePos x="0" y="0"/>
                <wp:positionH relativeFrom="column">
                  <wp:posOffset>2736215</wp:posOffset>
                </wp:positionH>
                <wp:positionV relativeFrom="paragraph">
                  <wp:posOffset>140335</wp:posOffset>
                </wp:positionV>
                <wp:extent cx="3960000" cy="1060450"/>
                <wp:effectExtent l="0" t="0" r="21590" b="25400"/>
                <wp:wrapNone/>
                <wp:docPr id="20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0000" cy="1060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393CDC" w14:textId="77777777" w:rsidR="0085765A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32E0B9A3" w14:textId="77777777" w:rsidR="0085765A" w:rsidRPr="002661A9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661A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Locally advanced or metastatic at diagnosis n=122 (22.0%) </w:t>
                            </w:r>
                          </w:p>
                          <w:p w14:paraId="723E6366" w14:textId="32C71EB2" w:rsidR="0085765A" w:rsidRPr="002661A9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661A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Non</w:t>
                            </w:r>
                            <w:r w:rsidR="0027487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-</w:t>
                            </w:r>
                            <w:r w:rsidRPr="002661A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urative-intent surgery n=7 (1.3%)</w:t>
                            </w:r>
                          </w:p>
                          <w:p w14:paraId="5E78414E" w14:textId="15E2794D" w:rsidR="0085765A" w:rsidRPr="002661A9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661A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on–resected patients n=56 (10.1%)</w:t>
                            </w:r>
                          </w:p>
                          <w:p w14:paraId="466E33EA" w14:textId="77777777" w:rsidR="0085765A" w:rsidRDefault="0085765A" w:rsidP="0085765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0CCA650A" w14:textId="77777777" w:rsidR="0085765A" w:rsidRDefault="0085765A" w:rsidP="0085765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54A2CB" id="Text Box 7" o:spid="_x0000_s1027" type="#_x0000_t202" style="position:absolute;margin-left:215.45pt;margin-top:11.05pt;width:311.8pt;height:8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">
                <v:textbox>
                  <w:txbxContent>
                    <w:p w14:paraId="54393CDC" w14:textId="77777777" w:rsidR="0085765A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32E0B9A3" w14:textId="77777777" w:rsidR="0085765A" w:rsidRPr="002661A9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661A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Locally advanced or metastatic at diagnosis n=122 (22.0%) </w:t>
                      </w:r>
                    </w:p>
                    <w:p w14:paraId="723E6366" w14:textId="32C71EB2" w:rsidR="0085765A" w:rsidRPr="002661A9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661A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Non</w:t>
                      </w:r>
                      <w:r w:rsidR="0027487A">
                        <w:rPr>
                          <w:rFonts w:ascii="Times New Roman" w:hAnsi="Times New Roman" w:cs="Times New Roman"/>
                          <w:lang w:val="en-US"/>
                        </w:rPr>
                        <w:t>-</w:t>
                      </w:r>
                      <w:r w:rsidRPr="002661A9">
                        <w:rPr>
                          <w:rFonts w:ascii="Times New Roman" w:hAnsi="Times New Roman" w:cs="Times New Roman"/>
                          <w:lang w:val="en-US"/>
                        </w:rPr>
                        <w:t>curative-intent surgery n=7 (1.3%)</w:t>
                      </w:r>
                    </w:p>
                    <w:p w14:paraId="5E78414E" w14:textId="15E2794D" w:rsidR="0085765A" w:rsidRPr="002661A9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661A9">
                        <w:rPr>
                          <w:rFonts w:ascii="Times New Roman" w:hAnsi="Times New Roman" w:cs="Times New Roman"/>
                          <w:lang w:val="en-US"/>
                        </w:rPr>
                        <w:t>Non–resected patients n=56 (10.1%)</w:t>
                      </w:r>
                    </w:p>
                    <w:p w14:paraId="466E33EA" w14:textId="77777777" w:rsidR="0085765A" w:rsidRDefault="0085765A" w:rsidP="0085765A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0CCA650A" w14:textId="77777777" w:rsidR="0085765A" w:rsidRDefault="0085765A" w:rsidP="0085765A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CAA8E4D" w14:textId="77777777" w:rsidR="0085765A" w:rsidRPr="005E7912" w:rsidRDefault="0085765A" w:rsidP="0085765A">
      <w:pPr>
        <w:rPr>
          <w:lang w:val="en-GB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F8A83D" wp14:editId="465AF1C5">
                <wp:simplePos x="0" y="0"/>
                <wp:positionH relativeFrom="column">
                  <wp:posOffset>1086485</wp:posOffset>
                </wp:positionH>
                <wp:positionV relativeFrom="paragraph">
                  <wp:posOffset>174625</wp:posOffset>
                </wp:positionV>
                <wp:extent cx="0" cy="629920"/>
                <wp:effectExtent l="76200" t="0" r="76200" b="55880"/>
                <wp:wrapNone/>
                <wp:docPr id="21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299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dtdh="http://schemas.microsoft.com/office/word/2020/wordml/sdtdatahash" xmlns:w16="http://schemas.microsoft.com/office/word/2018/wordml" xmlns:w16cex="http://schemas.microsoft.com/office/word/2018/wordml/cex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type w14:anchorId="520B4212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0" o:spid="_x0000_s1026" type="#_x0000_t32" style="position:absolute;margin-left:85.55pt;margin-top:13.75pt;width:0;height:49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">
                <v:stroke endarrow="block"/>
              </v:shap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9F9E297" wp14:editId="72769464">
                <wp:simplePos x="0" y="0"/>
                <wp:positionH relativeFrom="column">
                  <wp:posOffset>-244475</wp:posOffset>
                </wp:positionH>
                <wp:positionV relativeFrom="paragraph">
                  <wp:posOffset>3950970</wp:posOffset>
                </wp:positionV>
                <wp:extent cx="2683510" cy="767715"/>
                <wp:effectExtent l="0" t="0" r="21590" b="13335"/>
                <wp:wrapNone/>
                <wp:docPr id="12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3510" cy="767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B369F3" w14:textId="77777777" w:rsidR="0085765A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0CF46A2B" w14:textId="77777777" w:rsidR="0085765A" w:rsidRPr="002661A9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661A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tudy population</w:t>
                            </w:r>
                          </w:p>
                          <w:p w14:paraId="1799B3C3" w14:textId="77777777" w:rsidR="0085765A" w:rsidRPr="002661A9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661A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n=315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F9E297" id="Text Box 9" o:spid="_x0000_s1028" type="#_x0000_t202" style="position:absolute;margin-left:-19.25pt;margin-top:311.1pt;width:211.3pt;height:60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">
                <v:textbox>
                  <w:txbxContent>
                    <w:p w14:paraId="5BB369F3" w14:textId="77777777" w:rsidR="0085765A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0CF46A2B" w14:textId="77777777" w:rsidR="0085765A" w:rsidRPr="002661A9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661A9">
                        <w:rPr>
                          <w:rFonts w:ascii="Times New Roman" w:hAnsi="Times New Roman" w:cs="Times New Roman"/>
                          <w:lang w:val="en-US"/>
                        </w:rPr>
                        <w:t>Study population</w:t>
                      </w:r>
                    </w:p>
                    <w:p w14:paraId="1799B3C3" w14:textId="77777777" w:rsidR="0085765A" w:rsidRPr="002661A9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661A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n=315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A27C2DA" wp14:editId="726B0F37">
                <wp:simplePos x="0" y="0"/>
                <wp:positionH relativeFrom="column">
                  <wp:posOffset>1073150</wp:posOffset>
                </wp:positionH>
                <wp:positionV relativeFrom="paragraph">
                  <wp:posOffset>3284220</wp:posOffset>
                </wp:positionV>
                <wp:extent cx="6350" cy="665480"/>
                <wp:effectExtent l="76200" t="0" r="88900" b="58420"/>
                <wp:wrapNone/>
                <wp:docPr id="17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6654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dtdh="http://schemas.microsoft.com/office/word/2020/wordml/sdtdatahash" xmlns:w16="http://schemas.microsoft.com/office/word/2018/wordml" xmlns:w16cex="http://schemas.microsoft.com/office/word/2018/wordml/cex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32E1F824" id="AutoShape 11" o:spid="_x0000_s1026" type="#_x0000_t32" style="position:absolute;margin-left:84.5pt;margin-top:258.6pt;width:.5pt;height:52.4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">
                <v:stroke endarrow="block"/>
              </v:shap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33B203" wp14:editId="2A40C87A">
                <wp:simplePos x="0" y="0"/>
                <wp:positionH relativeFrom="column">
                  <wp:posOffset>-244475</wp:posOffset>
                </wp:positionH>
                <wp:positionV relativeFrom="paragraph">
                  <wp:posOffset>2419350</wp:posOffset>
                </wp:positionV>
                <wp:extent cx="2683510" cy="859155"/>
                <wp:effectExtent l="0" t="0" r="21590" b="17145"/>
                <wp:wrapNone/>
                <wp:docPr id="2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3510" cy="859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F91C06" w14:textId="77777777" w:rsidR="0085765A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69B4F981" w14:textId="338DA2B7" w:rsidR="0085765A" w:rsidRPr="002661A9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661A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Patients eligible to </w:t>
                            </w:r>
                            <w:r w:rsidR="00EB1B50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currence</w:t>
                            </w:r>
                            <w:bookmarkStart w:id="0" w:name="_GoBack"/>
                            <w:bookmarkEnd w:id="0"/>
                            <w:r w:rsidRPr="002661A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nalysis</w:t>
                            </w:r>
                          </w:p>
                          <w:p w14:paraId="5ED4B635" w14:textId="77777777" w:rsidR="0085765A" w:rsidRPr="002661A9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661A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n=350 </w:t>
                            </w:r>
                          </w:p>
                          <w:p w14:paraId="215F021F" w14:textId="77777777" w:rsidR="0085765A" w:rsidRPr="002661A9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54E12432" w14:textId="77777777" w:rsidR="0085765A" w:rsidRPr="002661A9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33B203" id="_x0000_s1029" type="#_x0000_t202" style="position:absolute;margin-left:-19.25pt;margin-top:190.5pt;width:211.3pt;height:67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">
                <v:textbox>
                  <w:txbxContent>
                    <w:p w14:paraId="42F91C06" w14:textId="77777777" w:rsidR="0085765A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69B4F981" w14:textId="338DA2B7" w:rsidR="0085765A" w:rsidRPr="002661A9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661A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Patients eligible to </w:t>
                      </w:r>
                      <w:r w:rsidR="00EB1B50">
                        <w:rPr>
                          <w:rFonts w:ascii="Times New Roman" w:hAnsi="Times New Roman" w:cs="Times New Roman"/>
                          <w:lang w:val="en-US"/>
                        </w:rPr>
                        <w:t>recurrence</w:t>
                      </w:r>
                      <w:bookmarkStart w:id="1" w:name="_GoBack"/>
                      <w:bookmarkEnd w:id="1"/>
                      <w:r w:rsidRPr="002661A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analysis</w:t>
                      </w:r>
                    </w:p>
                    <w:p w14:paraId="5ED4B635" w14:textId="77777777" w:rsidR="0085765A" w:rsidRPr="002661A9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661A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n=350 </w:t>
                      </w:r>
                    </w:p>
                    <w:p w14:paraId="215F021F" w14:textId="77777777" w:rsidR="0085765A" w:rsidRPr="002661A9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54E12432" w14:textId="77777777" w:rsidR="0085765A" w:rsidRPr="002661A9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57AA51" wp14:editId="482DAF88">
                <wp:simplePos x="0" y="0"/>
                <wp:positionH relativeFrom="column">
                  <wp:posOffset>1092200</wp:posOffset>
                </wp:positionH>
                <wp:positionV relativeFrom="paragraph">
                  <wp:posOffset>486410</wp:posOffset>
                </wp:positionV>
                <wp:extent cx="1643380" cy="0"/>
                <wp:effectExtent l="0" t="76200" r="13970" b="95250"/>
                <wp:wrapNone/>
                <wp:docPr id="13" name="Connettore 2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338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112AABB2" id="Connettore 2 13" o:spid="_x0000_s1026" type="#_x0000_t32" style="position:absolute;margin-left:86pt;margin-top:38.3pt;width:129.4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B3C089" wp14:editId="59EE1039">
                <wp:simplePos x="0" y="0"/>
                <wp:positionH relativeFrom="column">
                  <wp:posOffset>1087120</wp:posOffset>
                </wp:positionH>
                <wp:positionV relativeFrom="paragraph">
                  <wp:posOffset>1785620</wp:posOffset>
                </wp:positionV>
                <wp:extent cx="6350" cy="640715"/>
                <wp:effectExtent l="76200" t="0" r="69850" b="64135"/>
                <wp:wrapNone/>
                <wp:docPr id="4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0" cy="6407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dtdh="http://schemas.microsoft.com/office/word/2020/wordml/sdtdatahash" xmlns:w16="http://schemas.microsoft.com/office/word/2018/wordml" xmlns:w16cex="http://schemas.microsoft.com/office/word/2018/wordml/cex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47B42416" id="AutoShape 11" o:spid="_x0000_s1026" type="#_x0000_t32" style="position:absolute;margin-left:85.6pt;margin-top:140.6pt;width:.5pt;height:50.4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">
                <v:stroke endarrow="block"/>
              </v:shap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F14D5A" wp14:editId="703125B9">
                <wp:simplePos x="0" y="0"/>
                <wp:positionH relativeFrom="column">
                  <wp:posOffset>-244475</wp:posOffset>
                </wp:positionH>
                <wp:positionV relativeFrom="paragraph">
                  <wp:posOffset>797560</wp:posOffset>
                </wp:positionV>
                <wp:extent cx="2683510" cy="990600"/>
                <wp:effectExtent l="0" t="0" r="21590" b="19050"/>
                <wp:wrapNone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351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7B2CCB" w14:textId="77777777" w:rsidR="0085765A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2372408A" w14:textId="77777777" w:rsidR="0085765A" w:rsidRPr="002661A9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661A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Resection after neoadjuvant treatment for PDAC (2013-2017) </w:t>
                            </w:r>
                          </w:p>
                          <w:p w14:paraId="7122AAF9" w14:textId="77777777" w:rsidR="0085765A" w:rsidRPr="002661A9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661A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=36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F14D5A" id="Text Box 3" o:spid="_x0000_s1030" type="#_x0000_t202" style="position:absolute;margin-left:-19.25pt;margin-top:62.8pt;width:211.3pt;height:7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">
                <v:textbox>
                  <w:txbxContent>
                    <w:p w14:paraId="2F7B2CCB" w14:textId="77777777" w:rsidR="0085765A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2372408A" w14:textId="77777777" w:rsidR="0085765A" w:rsidRPr="002661A9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661A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Resection after neoadjuvant treatment for PDAC (2013-2017) </w:t>
                      </w:r>
                    </w:p>
                    <w:p w14:paraId="7122AAF9" w14:textId="77777777" w:rsidR="0085765A" w:rsidRPr="002661A9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661A9">
                        <w:rPr>
                          <w:rFonts w:ascii="Times New Roman" w:hAnsi="Times New Roman" w:cs="Times New Roman"/>
                          <w:lang w:val="en-US"/>
                        </w:rPr>
                        <w:t>n=369</w:t>
                      </w:r>
                    </w:p>
                  </w:txbxContent>
                </v:textbox>
              </v:shape>
            </w:pict>
          </mc:Fallback>
        </mc:AlternateContent>
      </w:r>
    </w:p>
    <w:p w14:paraId="7621E2E1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D09D9D0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DF5AEA5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539BE9D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3528298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81149B" wp14:editId="7B005572">
                <wp:simplePos x="0" y="0"/>
                <wp:positionH relativeFrom="column">
                  <wp:posOffset>2754630</wp:posOffset>
                </wp:positionH>
                <wp:positionV relativeFrom="paragraph">
                  <wp:posOffset>8255</wp:posOffset>
                </wp:positionV>
                <wp:extent cx="3960000" cy="987425"/>
                <wp:effectExtent l="0" t="0" r="21590" b="22225"/>
                <wp:wrapNone/>
                <wp:docPr id="22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0000" cy="987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1B50C4" w14:textId="77777777" w:rsidR="0085765A" w:rsidRPr="002661A9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661A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etastatic patients n=10 (2.3%)</w:t>
                            </w:r>
                          </w:p>
                          <w:p w14:paraId="39F64CDD" w14:textId="77777777" w:rsidR="0085765A" w:rsidRPr="002661A9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661A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2 Resections n=4 (0.9%)</w:t>
                            </w:r>
                          </w:p>
                          <w:p w14:paraId="38EF9613" w14:textId="77777777" w:rsidR="0085765A" w:rsidRPr="002661A9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661A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ostoperative deaths n=5 (1.2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81149B" id="Text Box 8" o:spid="_x0000_s1031" type="#_x0000_t202" style="position:absolute;margin-left:216.9pt;margin-top:.65pt;width:311.8pt;height:77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">
                <v:textbox>
                  <w:txbxContent>
                    <w:p w14:paraId="331B50C4" w14:textId="77777777" w:rsidR="0085765A" w:rsidRPr="002661A9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661A9">
                        <w:rPr>
                          <w:rFonts w:ascii="Times New Roman" w:hAnsi="Times New Roman" w:cs="Times New Roman"/>
                          <w:lang w:val="en-US"/>
                        </w:rPr>
                        <w:t>Metastatic patients n=10 (2.3%)</w:t>
                      </w:r>
                    </w:p>
                    <w:p w14:paraId="39F64CDD" w14:textId="77777777" w:rsidR="0085765A" w:rsidRPr="002661A9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661A9">
                        <w:rPr>
                          <w:rFonts w:ascii="Times New Roman" w:hAnsi="Times New Roman" w:cs="Times New Roman"/>
                          <w:lang w:val="en-US"/>
                        </w:rPr>
                        <w:t>R2 Resections n=4 (0.9%)</w:t>
                      </w:r>
                    </w:p>
                    <w:p w14:paraId="38EF9613" w14:textId="77777777" w:rsidR="0085765A" w:rsidRPr="002661A9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661A9">
                        <w:rPr>
                          <w:rFonts w:ascii="Times New Roman" w:hAnsi="Times New Roman" w:cs="Times New Roman"/>
                          <w:lang w:val="en-US"/>
                        </w:rPr>
                        <w:t>Postoperative deaths n=5 (1.2%)</w:t>
                      </w:r>
                    </w:p>
                  </w:txbxContent>
                </v:textbox>
              </v:shape>
            </w:pict>
          </mc:Fallback>
        </mc:AlternateContent>
      </w:r>
    </w:p>
    <w:p w14:paraId="3F690132" w14:textId="77777777" w:rsidR="0085765A" w:rsidRDefault="0085765A" w:rsidP="0085765A">
      <w:pPr>
        <w:jc w:val="center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DB0022" wp14:editId="2AA0ECCC">
                <wp:simplePos x="0" y="0"/>
                <wp:positionH relativeFrom="column">
                  <wp:posOffset>1093470</wp:posOffset>
                </wp:positionH>
                <wp:positionV relativeFrom="paragraph">
                  <wp:posOffset>151072</wp:posOffset>
                </wp:positionV>
                <wp:extent cx="1663065" cy="0"/>
                <wp:effectExtent l="0" t="76200" r="13335" b="95250"/>
                <wp:wrapNone/>
                <wp:docPr id="14" name="Connettore 2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6306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4B9AEE4E" id="Connettore 2 14" o:spid="_x0000_s1026" type="#_x0000_t32" style="position:absolute;margin-left:86.1pt;margin-top:11.9pt;width:130.95pt;height:0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3A5FBE4B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6142901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E75B21A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AA91CC8" wp14:editId="44C21A38">
                <wp:simplePos x="0" y="0"/>
                <wp:positionH relativeFrom="column">
                  <wp:posOffset>2760345</wp:posOffset>
                </wp:positionH>
                <wp:positionV relativeFrom="paragraph">
                  <wp:posOffset>296545</wp:posOffset>
                </wp:positionV>
                <wp:extent cx="3960000" cy="987425"/>
                <wp:effectExtent l="0" t="0" r="21590" b="22225"/>
                <wp:wrapNone/>
                <wp:docPr id="15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0000" cy="987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523B28" w14:textId="77777777" w:rsidR="0085765A" w:rsidRPr="002661A9" w:rsidRDefault="0085765A" w:rsidP="0085765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661A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issing information on recurrence n=35 (10.0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A91CC8" id="_x0000_s1032" type="#_x0000_t202" style="position:absolute;margin-left:217.35pt;margin-top:23.35pt;width:311.8pt;height:77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">
                <v:textbox>
                  <w:txbxContent>
                    <w:p w14:paraId="41523B28" w14:textId="77777777" w:rsidR="0085765A" w:rsidRPr="002661A9" w:rsidRDefault="0085765A" w:rsidP="0085765A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661A9">
                        <w:rPr>
                          <w:rFonts w:ascii="Times New Roman" w:hAnsi="Times New Roman" w:cs="Times New Roman"/>
                          <w:lang w:val="en-US"/>
                        </w:rPr>
                        <w:t>Missing information on recurrence n=35 (10.0%)</w:t>
                      </w:r>
                    </w:p>
                  </w:txbxContent>
                </v:textbox>
              </v:shape>
            </w:pict>
          </mc:Fallback>
        </mc:AlternateContent>
      </w:r>
    </w:p>
    <w:p w14:paraId="143E65C4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8D2CD45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574B008" wp14:editId="48920D01">
                <wp:simplePos x="0" y="0"/>
                <wp:positionH relativeFrom="column">
                  <wp:posOffset>1078865</wp:posOffset>
                </wp:positionH>
                <wp:positionV relativeFrom="paragraph">
                  <wp:posOffset>95943</wp:posOffset>
                </wp:positionV>
                <wp:extent cx="1677035" cy="0"/>
                <wp:effectExtent l="0" t="76200" r="18415" b="95250"/>
                <wp:wrapNone/>
                <wp:docPr id="18" name="Connettore 2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70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610ADA92" id="Connettore 2 18" o:spid="_x0000_s1026" type="#_x0000_t32" style="position:absolute;margin-left:84.95pt;margin-top:7.55pt;width:132.05pt;height: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0A19AB55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5CE9880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1BD17F4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E4CC0FC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194591E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32B9802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A7362D6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7A38AFA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8176D7D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5D037FD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000CE1D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  <w:r w:rsidRPr="00FE7544">
        <w:rPr>
          <w:rFonts w:ascii="Times New Roman" w:hAnsi="Times New Roman" w:cs="Times New Roman"/>
          <w:b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lang w:val="en-US"/>
        </w:rPr>
        <w:t>2</w:t>
      </w:r>
      <w:r w:rsidRPr="00FE7544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Kaplan-Meier curves of disease-specific survival (a), recurrence-free survival (b) and post-recurrence survival (c) of patients experiencing recurrence stratified by recurrence pattern.</w:t>
      </w:r>
    </w:p>
    <w:p w14:paraId="39EFE2E9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609C0FF" wp14:editId="5F3DC41C">
            <wp:extent cx="6115050" cy="1644650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164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0DD36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7933CB4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68CA84B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DE13207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5A18A4B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6460877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A3BF46C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9E3DDB2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B652C04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13B587E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CD4CA7F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583C700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74ECFE6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F2DFB0B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843FE75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A9D9DE0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FF6C7C6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7E336F6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D213C76" w14:textId="295AB51F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  <w:r w:rsidRPr="00FE7544">
        <w:rPr>
          <w:rFonts w:ascii="Times New Roman" w:hAnsi="Times New Roman" w:cs="Times New Roman"/>
          <w:b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lang w:val="en-US"/>
        </w:rPr>
        <w:t>3</w:t>
      </w:r>
      <w:r w:rsidRPr="00FE7544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Kaplan-Meier curves stratified by RECIST response (a) and post-treatment tumor size (b).</w:t>
      </w:r>
    </w:p>
    <w:p w14:paraId="4F192E0B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F995F54" wp14:editId="19EB0EB5">
            <wp:extent cx="6115050" cy="2832100"/>
            <wp:effectExtent l="0" t="0" r="0" b="635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83829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A5F4068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336A282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2052F10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56C9CA1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73F8DE8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128D460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7B2C7B8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F8B483E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F7F5563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79BA441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05CE9BF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506B76E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0A394B2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1DD448C" w14:textId="77777777" w:rsidR="00BF6444" w:rsidRDefault="00BF6444" w:rsidP="0085765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BEB70D9" w14:textId="6E8C27BC" w:rsidR="0085765A" w:rsidRPr="00BF6979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  <w:r w:rsidRPr="00FE7544">
        <w:rPr>
          <w:rFonts w:ascii="Times New Roman" w:hAnsi="Times New Roman" w:cs="Times New Roman"/>
          <w:b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lang w:val="en-US"/>
        </w:rPr>
        <w:t>4</w:t>
      </w:r>
      <w:r w:rsidRPr="00FE7544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Kaplan-Meier curves stratified by baseline Ca 19.9 (a), post-treatment Ca 19.9 (b) and delta Ca 19.9 (c)</w:t>
      </w:r>
    </w:p>
    <w:p w14:paraId="22550E60" w14:textId="77777777" w:rsidR="0085765A" w:rsidRPr="00061151" w:rsidRDefault="0085765A" w:rsidP="0085765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699FEC86" wp14:editId="3741C86A">
            <wp:extent cx="6115050" cy="1784350"/>
            <wp:effectExtent l="0" t="0" r="0" b="635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178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52EAD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BAC665C" w14:textId="77777777" w:rsidR="0085765A" w:rsidRDefault="0085765A" w:rsidP="0085765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FDFA427" w14:textId="77777777" w:rsidR="0085765A" w:rsidRPr="00015F72" w:rsidRDefault="0085765A" w:rsidP="0085765A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  <w:lang w:val="en-US"/>
        </w:rPr>
      </w:pPr>
    </w:p>
    <w:p w14:paraId="11A91FA6" w14:textId="77777777" w:rsidR="0085765A" w:rsidRDefault="0085765A"/>
    <w:sectPr w:rsidR="008576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65A"/>
    <w:rsid w:val="0027487A"/>
    <w:rsid w:val="0085765A"/>
    <w:rsid w:val="00BF6444"/>
    <w:rsid w:val="00EB1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8C49E"/>
  <w15:chartTrackingRefBased/>
  <w15:docId w15:val="{9F14E311-98DC-504E-953F-0D0B53470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5765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zador Diego</dc:creator>
  <cp:keywords/>
  <dc:description/>
  <cp:lastModifiedBy>Giuseppe Malleo</cp:lastModifiedBy>
  <cp:revision>4</cp:revision>
  <dcterms:created xsi:type="dcterms:W3CDTF">2021-09-29T07:53:00Z</dcterms:created>
  <dcterms:modified xsi:type="dcterms:W3CDTF">2022-02-07T07:15:00Z</dcterms:modified>
</cp:coreProperties>
</file>